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24719" w14:textId="0070E19F" w:rsidR="00A506B1" w:rsidRPr="00110FC8" w:rsidRDefault="00733494" w:rsidP="00A506B1">
      <w:pPr>
        <w:outlineLvl w:val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Additional file 6</w:t>
      </w:r>
      <w:bookmarkStart w:id="0" w:name="_GoBack"/>
      <w:bookmarkEnd w:id="0"/>
      <w:r w:rsidR="00A506B1" w:rsidRPr="00110FC8">
        <w:rPr>
          <w:sz w:val="22"/>
          <w:szCs w:val="22"/>
          <w:lang w:val="en-CA"/>
        </w:rPr>
        <w:t>. Type and Effectiveness of Interventions for Primary Study Outcomes in Studies with Moderate or High Strength Evidence According to the GRADE Criteria</w:t>
      </w:r>
    </w:p>
    <w:p w14:paraId="3E5E8231" w14:textId="77777777" w:rsidR="00A506B1" w:rsidRPr="00110FC8" w:rsidRDefault="00A506B1" w:rsidP="00A506B1">
      <w:pPr>
        <w:rPr>
          <w:sz w:val="22"/>
          <w:szCs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1470"/>
        <w:gridCol w:w="1470"/>
        <w:gridCol w:w="1470"/>
        <w:gridCol w:w="1470"/>
      </w:tblGrid>
      <w:tr w:rsidR="00A506B1" w:rsidRPr="00110FC8" w14:paraId="2A98A891" w14:textId="77777777" w:rsidTr="0000065B">
        <w:tc>
          <w:tcPr>
            <w:tcW w:w="2452" w:type="dxa"/>
          </w:tcPr>
          <w:p w14:paraId="4AB57229" w14:textId="77777777" w:rsidR="00A506B1" w:rsidRPr="00110FC8" w:rsidRDefault="00A506B1" w:rsidP="0000065B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110FC8">
              <w:rPr>
                <w:b/>
                <w:sz w:val="22"/>
                <w:szCs w:val="22"/>
                <w:lang w:val="en-CA"/>
              </w:rPr>
              <w:t>Type of Engagement</w:t>
            </w:r>
          </w:p>
        </w:tc>
        <w:tc>
          <w:tcPr>
            <w:tcW w:w="1470" w:type="dxa"/>
          </w:tcPr>
          <w:p w14:paraId="2DE95900" w14:textId="77777777" w:rsidR="00A506B1" w:rsidRPr="00110FC8" w:rsidRDefault="00A506B1" w:rsidP="0000065B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110FC8">
              <w:rPr>
                <w:b/>
                <w:sz w:val="22"/>
                <w:szCs w:val="22"/>
                <w:lang w:val="en-CA"/>
              </w:rPr>
              <w:t>Patient Outcomes</w:t>
            </w:r>
          </w:p>
        </w:tc>
        <w:tc>
          <w:tcPr>
            <w:tcW w:w="1470" w:type="dxa"/>
          </w:tcPr>
          <w:p w14:paraId="6C082120" w14:textId="77777777" w:rsidR="00A506B1" w:rsidRPr="00110FC8" w:rsidRDefault="00A506B1" w:rsidP="0000065B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110FC8">
              <w:rPr>
                <w:b/>
                <w:sz w:val="22"/>
                <w:szCs w:val="22"/>
                <w:lang w:val="en-CA"/>
              </w:rPr>
              <w:t>Caregiver Outcomes</w:t>
            </w:r>
          </w:p>
        </w:tc>
        <w:tc>
          <w:tcPr>
            <w:tcW w:w="1470" w:type="dxa"/>
          </w:tcPr>
          <w:p w14:paraId="0EEBB773" w14:textId="77777777" w:rsidR="00A506B1" w:rsidRPr="00110FC8" w:rsidRDefault="00A506B1" w:rsidP="0000065B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110FC8">
              <w:rPr>
                <w:b/>
                <w:sz w:val="22"/>
                <w:szCs w:val="22"/>
                <w:lang w:val="en-CA"/>
              </w:rPr>
              <w:t>Provider Outcomes</w:t>
            </w:r>
          </w:p>
        </w:tc>
        <w:tc>
          <w:tcPr>
            <w:tcW w:w="1470" w:type="dxa"/>
          </w:tcPr>
          <w:p w14:paraId="03E95CC5" w14:textId="77777777" w:rsidR="00A506B1" w:rsidRPr="00110FC8" w:rsidRDefault="00A506B1" w:rsidP="0000065B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110FC8">
              <w:rPr>
                <w:b/>
                <w:sz w:val="22"/>
                <w:szCs w:val="22"/>
                <w:lang w:val="en-CA"/>
              </w:rPr>
              <w:t>Health System Outcomes</w:t>
            </w:r>
          </w:p>
        </w:tc>
      </w:tr>
      <w:tr w:rsidR="00A506B1" w:rsidRPr="00110FC8" w14:paraId="765A5D94" w14:textId="77777777" w:rsidTr="0000065B">
        <w:tc>
          <w:tcPr>
            <w:tcW w:w="2452" w:type="dxa"/>
          </w:tcPr>
          <w:p w14:paraId="3D878297" w14:textId="77777777" w:rsidR="00A506B1" w:rsidRPr="00110FC8" w:rsidRDefault="00A506B1" w:rsidP="0000065B">
            <w:pPr>
              <w:rPr>
                <w:i/>
                <w:sz w:val="22"/>
                <w:szCs w:val="22"/>
                <w:lang w:val="en-CA"/>
              </w:rPr>
            </w:pPr>
            <w:r w:rsidRPr="00110FC8">
              <w:rPr>
                <w:i/>
                <w:sz w:val="22"/>
                <w:szCs w:val="22"/>
                <w:lang w:val="en-CA"/>
              </w:rPr>
              <w:t>Inform-Activate-Collaborate</w:t>
            </w:r>
          </w:p>
        </w:tc>
        <w:tc>
          <w:tcPr>
            <w:tcW w:w="1470" w:type="dxa"/>
            <w:vAlign w:val="center"/>
          </w:tcPr>
          <w:p w14:paraId="12A9B260" w14:textId="509395B5" w:rsidR="00A506B1" w:rsidRPr="00110FC8" w:rsidRDefault="00905B0F" w:rsidP="0000065B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D"/>
            </w:r>
            <w:r w:rsidR="00A506B1" w:rsidRPr="00110FC8">
              <w:rPr>
                <w:sz w:val="22"/>
                <w:szCs w:val="22"/>
                <w:lang w:val="en-CA"/>
              </w:rPr>
              <w:t xml:space="preserve"> 4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  <w:tc>
          <w:tcPr>
            <w:tcW w:w="1470" w:type="dxa"/>
            <w:vAlign w:val="center"/>
          </w:tcPr>
          <w:p w14:paraId="132CC659" w14:textId="1CFF9DE4" w:rsidR="00A506B1" w:rsidRPr="00110FC8" w:rsidRDefault="004D4CD9" w:rsidP="00905B0F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D"/>
            </w:r>
            <w:r w:rsidR="00A506B1" w:rsidRPr="00110FC8">
              <w:rPr>
                <w:sz w:val="22"/>
                <w:szCs w:val="22"/>
                <w:lang w:val="en-CA"/>
              </w:rPr>
              <w:t xml:space="preserve"> </w:t>
            </w:r>
            <w:r w:rsidR="00905B0F">
              <w:rPr>
                <w:sz w:val="22"/>
                <w:szCs w:val="22"/>
                <w:lang w:val="en-CA"/>
              </w:rPr>
              <w:t>2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  <w:tc>
          <w:tcPr>
            <w:tcW w:w="1470" w:type="dxa"/>
            <w:vAlign w:val="center"/>
          </w:tcPr>
          <w:p w14:paraId="37C20406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  <w:tc>
          <w:tcPr>
            <w:tcW w:w="1470" w:type="dxa"/>
            <w:vAlign w:val="center"/>
          </w:tcPr>
          <w:p w14:paraId="29211CCB" w14:textId="1FD6D138" w:rsidR="00A506B1" w:rsidRPr="00110FC8" w:rsidRDefault="004D4CD9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D"/>
            </w:r>
            <w:r w:rsidR="00905B0F" w:rsidRPr="00110FC8">
              <w:rPr>
                <w:sz w:val="22"/>
                <w:szCs w:val="22"/>
                <w:lang w:val="en-CA"/>
              </w:rPr>
              <w:t>1</w:t>
            </w:r>
            <w:r w:rsidR="00905B0F"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</w:tr>
      <w:tr w:rsidR="00A506B1" w:rsidRPr="00110FC8" w14:paraId="69DC6E05" w14:textId="77777777" w:rsidTr="0000065B">
        <w:tc>
          <w:tcPr>
            <w:tcW w:w="2452" w:type="dxa"/>
          </w:tcPr>
          <w:p w14:paraId="03C4DBB3" w14:textId="77777777" w:rsidR="00A506B1" w:rsidRPr="00110FC8" w:rsidRDefault="00A506B1" w:rsidP="0000065B">
            <w:pPr>
              <w:rPr>
                <w:i/>
                <w:sz w:val="22"/>
                <w:szCs w:val="22"/>
                <w:lang w:val="en-CA"/>
              </w:rPr>
            </w:pPr>
            <w:r w:rsidRPr="00110FC8">
              <w:rPr>
                <w:i/>
                <w:sz w:val="22"/>
                <w:szCs w:val="22"/>
                <w:lang w:val="en-CA"/>
              </w:rPr>
              <w:t>Inform-Activate</w:t>
            </w:r>
          </w:p>
        </w:tc>
        <w:tc>
          <w:tcPr>
            <w:tcW w:w="1470" w:type="dxa"/>
            <w:vAlign w:val="center"/>
          </w:tcPr>
          <w:p w14:paraId="322D08EB" w14:textId="6DC89CA3" w:rsidR="00A506B1" w:rsidRPr="00110FC8" w:rsidRDefault="00905B0F" w:rsidP="004D4CD9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  <w:r w:rsidR="004D4CD9">
              <w:rPr>
                <w:sz w:val="22"/>
                <w:szCs w:val="22"/>
                <w:lang w:val="en-CA"/>
              </w:rPr>
              <w:t>2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D"/>
            </w:r>
            <w:r w:rsidR="00A506B1" w:rsidRPr="00110FC8">
              <w:rPr>
                <w:sz w:val="22"/>
                <w:szCs w:val="22"/>
                <w:lang w:val="en-CA"/>
              </w:rPr>
              <w:t xml:space="preserve"> 3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  <w:tc>
          <w:tcPr>
            <w:tcW w:w="1470" w:type="dxa"/>
            <w:vAlign w:val="center"/>
          </w:tcPr>
          <w:p w14:paraId="04BBDD44" w14:textId="46A5F107" w:rsidR="00A506B1" w:rsidRPr="00110FC8" w:rsidRDefault="004D4CD9" w:rsidP="00905B0F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D"/>
            </w:r>
            <w:r w:rsidR="00905B0F">
              <w:rPr>
                <w:sz w:val="22"/>
                <w:szCs w:val="22"/>
                <w:lang w:val="en-CA"/>
              </w:rPr>
              <w:t>3</w:t>
            </w:r>
            <w:r w:rsidR="00A506B1"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  <w:tc>
          <w:tcPr>
            <w:tcW w:w="1470" w:type="dxa"/>
            <w:vAlign w:val="center"/>
          </w:tcPr>
          <w:p w14:paraId="36242E87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D"/>
            </w:r>
          </w:p>
        </w:tc>
        <w:tc>
          <w:tcPr>
            <w:tcW w:w="1470" w:type="dxa"/>
            <w:vAlign w:val="center"/>
          </w:tcPr>
          <w:p w14:paraId="2519CD0F" w14:textId="4DF87437" w:rsidR="00A506B1" w:rsidRPr="00110FC8" w:rsidRDefault="004D4CD9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D"/>
            </w: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B"/>
            </w:r>
          </w:p>
        </w:tc>
      </w:tr>
      <w:tr w:rsidR="00A506B1" w:rsidRPr="00110FC8" w14:paraId="7E7026B6" w14:textId="77777777" w:rsidTr="0000065B">
        <w:tc>
          <w:tcPr>
            <w:tcW w:w="2452" w:type="dxa"/>
          </w:tcPr>
          <w:p w14:paraId="4875B126" w14:textId="77777777" w:rsidR="00A506B1" w:rsidRPr="00110FC8" w:rsidRDefault="00A506B1" w:rsidP="0000065B">
            <w:pPr>
              <w:rPr>
                <w:i/>
                <w:sz w:val="22"/>
                <w:szCs w:val="22"/>
                <w:lang w:val="en-CA"/>
              </w:rPr>
            </w:pPr>
            <w:r w:rsidRPr="00110FC8">
              <w:rPr>
                <w:i/>
                <w:sz w:val="22"/>
                <w:szCs w:val="22"/>
                <w:lang w:val="en-CA"/>
              </w:rPr>
              <w:t>Inform-Collaborate</w:t>
            </w:r>
          </w:p>
        </w:tc>
        <w:tc>
          <w:tcPr>
            <w:tcW w:w="1470" w:type="dxa"/>
            <w:vAlign w:val="center"/>
          </w:tcPr>
          <w:p w14:paraId="6619D7E4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  <w:tc>
          <w:tcPr>
            <w:tcW w:w="1470" w:type="dxa"/>
            <w:vAlign w:val="center"/>
          </w:tcPr>
          <w:p w14:paraId="087C44E9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D"/>
            </w:r>
            <w:r w:rsidRPr="00110FC8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226C5485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1</w:t>
            </w:r>
            <w:r w:rsidRPr="00110FC8">
              <w:rPr>
                <w:sz w:val="22"/>
                <w:szCs w:val="22"/>
                <w:lang w:val="en-CA"/>
              </w:rPr>
              <w:sym w:font="Symbol" w:char="F0DD"/>
            </w:r>
          </w:p>
        </w:tc>
        <w:tc>
          <w:tcPr>
            <w:tcW w:w="1470" w:type="dxa"/>
            <w:vAlign w:val="center"/>
          </w:tcPr>
          <w:p w14:paraId="30F33CCC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</w:tr>
      <w:tr w:rsidR="00A506B1" w:rsidRPr="00110FC8" w14:paraId="52D84B73" w14:textId="77777777" w:rsidTr="0000065B">
        <w:tc>
          <w:tcPr>
            <w:tcW w:w="2452" w:type="dxa"/>
          </w:tcPr>
          <w:p w14:paraId="2F8A14B2" w14:textId="77777777" w:rsidR="00A506B1" w:rsidRPr="00110FC8" w:rsidRDefault="00A506B1" w:rsidP="0000065B">
            <w:pPr>
              <w:rPr>
                <w:i/>
                <w:sz w:val="22"/>
                <w:szCs w:val="22"/>
                <w:lang w:val="en-CA"/>
              </w:rPr>
            </w:pPr>
            <w:r w:rsidRPr="00110FC8">
              <w:rPr>
                <w:i/>
                <w:sz w:val="22"/>
                <w:szCs w:val="22"/>
                <w:lang w:val="en-CA"/>
              </w:rPr>
              <w:t>Activate-Collaborate</w:t>
            </w:r>
          </w:p>
        </w:tc>
        <w:tc>
          <w:tcPr>
            <w:tcW w:w="1470" w:type="dxa"/>
            <w:vAlign w:val="center"/>
          </w:tcPr>
          <w:p w14:paraId="5F48BED0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  <w:tc>
          <w:tcPr>
            <w:tcW w:w="1470" w:type="dxa"/>
            <w:vAlign w:val="center"/>
          </w:tcPr>
          <w:p w14:paraId="04CD1CB7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  <w:tc>
          <w:tcPr>
            <w:tcW w:w="1470" w:type="dxa"/>
            <w:vAlign w:val="center"/>
          </w:tcPr>
          <w:p w14:paraId="4BD34237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  <w:tc>
          <w:tcPr>
            <w:tcW w:w="1470" w:type="dxa"/>
            <w:vAlign w:val="center"/>
          </w:tcPr>
          <w:p w14:paraId="02A0187E" w14:textId="77777777" w:rsidR="00A506B1" w:rsidRPr="00110FC8" w:rsidRDefault="00A506B1" w:rsidP="0000065B">
            <w:pPr>
              <w:jc w:val="center"/>
              <w:rPr>
                <w:sz w:val="22"/>
                <w:szCs w:val="22"/>
                <w:lang w:val="en-CA"/>
              </w:rPr>
            </w:pPr>
            <w:r w:rsidRPr="00110FC8">
              <w:rPr>
                <w:sz w:val="22"/>
                <w:szCs w:val="22"/>
                <w:lang w:val="en-CA"/>
              </w:rPr>
              <w:t>---</w:t>
            </w:r>
          </w:p>
        </w:tc>
      </w:tr>
    </w:tbl>
    <w:p w14:paraId="4ED36507" w14:textId="77777777" w:rsidR="00A506B1" w:rsidRPr="00110FC8" w:rsidRDefault="00A506B1" w:rsidP="00A506B1">
      <w:pPr>
        <w:rPr>
          <w:sz w:val="22"/>
          <w:szCs w:val="22"/>
          <w:lang w:val="en-CA"/>
        </w:rPr>
      </w:pPr>
    </w:p>
    <w:p w14:paraId="798F9F81" w14:textId="77777777" w:rsidR="00E20A92" w:rsidRPr="00DC6525" w:rsidRDefault="00E20A92" w:rsidP="00E20A92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Numbers represent the number of studies reporting on each outcome.</w:t>
      </w:r>
    </w:p>
    <w:p w14:paraId="15E71944" w14:textId="77777777" w:rsidR="00E20A92" w:rsidRDefault="00E20A92" w:rsidP="00E20A92">
      <w:r w:rsidRPr="00110FC8">
        <w:rPr>
          <w:sz w:val="22"/>
          <w:szCs w:val="22"/>
          <w:lang w:val="en-CA"/>
        </w:rPr>
        <w:sym w:font="Symbol" w:char="F0DD"/>
      </w:r>
      <w:r w:rsidRPr="00110FC8">
        <w:rPr>
          <w:sz w:val="22"/>
          <w:szCs w:val="22"/>
        </w:rPr>
        <w:t xml:space="preserve">: statistically significant positive effect of intervention; </w:t>
      </w:r>
      <w:r w:rsidRPr="00110FC8">
        <w:rPr>
          <w:sz w:val="22"/>
          <w:szCs w:val="22"/>
          <w:lang w:val="en-CA"/>
        </w:rPr>
        <w:sym w:font="Symbol" w:char="F0DB"/>
      </w:r>
      <w:r w:rsidRPr="00110FC8">
        <w:rPr>
          <w:sz w:val="22"/>
          <w:szCs w:val="22"/>
          <w:lang w:val="en-CA"/>
        </w:rPr>
        <w:t xml:space="preserve">: </w:t>
      </w:r>
      <w:r w:rsidRPr="00110FC8">
        <w:rPr>
          <w:sz w:val="22"/>
          <w:szCs w:val="22"/>
        </w:rPr>
        <w:t>no statistically significant effect of intervention</w:t>
      </w:r>
      <w:r>
        <w:rPr>
          <w:sz w:val="22"/>
          <w:szCs w:val="22"/>
        </w:rPr>
        <w:t xml:space="preserve"> or mixed effect of intervention</w:t>
      </w:r>
      <w:r w:rsidRPr="00110FC8">
        <w:rPr>
          <w:sz w:val="22"/>
          <w:szCs w:val="22"/>
        </w:rPr>
        <w:t xml:space="preserve">; </w:t>
      </w:r>
      <w:r w:rsidRPr="00110FC8">
        <w:rPr>
          <w:sz w:val="22"/>
          <w:szCs w:val="22"/>
        </w:rPr>
        <w:sym w:font="Symbol" w:char="F0DF"/>
      </w:r>
      <w:r w:rsidRPr="00110FC8">
        <w:rPr>
          <w:sz w:val="22"/>
          <w:szCs w:val="22"/>
        </w:rPr>
        <w:t>: statistically significant harmful effect of intervention</w:t>
      </w:r>
    </w:p>
    <w:p w14:paraId="315CEB87" w14:textId="46AD547E" w:rsidR="00B354C2" w:rsidRDefault="00B354C2"/>
    <w:sectPr w:rsidR="00B354C2" w:rsidSect="00284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6B1"/>
    <w:rsid w:val="00014F3B"/>
    <w:rsid w:val="000336E6"/>
    <w:rsid w:val="000655EF"/>
    <w:rsid w:val="00081811"/>
    <w:rsid w:val="00083D62"/>
    <w:rsid w:val="0008650D"/>
    <w:rsid w:val="00086FE7"/>
    <w:rsid w:val="00094EE0"/>
    <w:rsid w:val="000B0B4A"/>
    <w:rsid w:val="000C3ED9"/>
    <w:rsid w:val="000D3B86"/>
    <w:rsid w:val="000D497F"/>
    <w:rsid w:val="000D7AC2"/>
    <w:rsid w:val="000E293A"/>
    <w:rsid w:val="000E7792"/>
    <w:rsid w:val="00112AED"/>
    <w:rsid w:val="00143D3E"/>
    <w:rsid w:val="00147F02"/>
    <w:rsid w:val="00157FDB"/>
    <w:rsid w:val="00175561"/>
    <w:rsid w:val="00193698"/>
    <w:rsid w:val="00193FB0"/>
    <w:rsid w:val="00195B33"/>
    <w:rsid w:val="001B1054"/>
    <w:rsid w:val="001C2247"/>
    <w:rsid w:val="001C23F4"/>
    <w:rsid w:val="001C6A76"/>
    <w:rsid w:val="001D622A"/>
    <w:rsid w:val="001E581D"/>
    <w:rsid w:val="001F19C1"/>
    <w:rsid w:val="00211444"/>
    <w:rsid w:val="00252008"/>
    <w:rsid w:val="002530F7"/>
    <w:rsid w:val="00255626"/>
    <w:rsid w:val="0026198F"/>
    <w:rsid w:val="00264F90"/>
    <w:rsid w:val="0027303F"/>
    <w:rsid w:val="002759C8"/>
    <w:rsid w:val="0027769E"/>
    <w:rsid w:val="00284828"/>
    <w:rsid w:val="0028587A"/>
    <w:rsid w:val="00287203"/>
    <w:rsid w:val="00294039"/>
    <w:rsid w:val="002A34B3"/>
    <w:rsid w:val="002B4399"/>
    <w:rsid w:val="002C6040"/>
    <w:rsid w:val="002D1335"/>
    <w:rsid w:val="00307551"/>
    <w:rsid w:val="0032316B"/>
    <w:rsid w:val="00325324"/>
    <w:rsid w:val="00330205"/>
    <w:rsid w:val="003304DB"/>
    <w:rsid w:val="00336B91"/>
    <w:rsid w:val="00345BF3"/>
    <w:rsid w:val="0035363B"/>
    <w:rsid w:val="003558D4"/>
    <w:rsid w:val="00356220"/>
    <w:rsid w:val="0035735A"/>
    <w:rsid w:val="003664B9"/>
    <w:rsid w:val="00385432"/>
    <w:rsid w:val="0039172F"/>
    <w:rsid w:val="003B1026"/>
    <w:rsid w:val="003C04AD"/>
    <w:rsid w:val="003C078F"/>
    <w:rsid w:val="003C38F4"/>
    <w:rsid w:val="003C7627"/>
    <w:rsid w:val="003D6FEE"/>
    <w:rsid w:val="003E51AB"/>
    <w:rsid w:val="003E673E"/>
    <w:rsid w:val="004128B8"/>
    <w:rsid w:val="00415121"/>
    <w:rsid w:val="00466826"/>
    <w:rsid w:val="004B2D41"/>
    <w:rsid w:val="004B4F3B"/>
    <w:rsid w:val="004D4CD9"/>
    <w:rsid w:val="004D7829"/>
    <w:rsid w:val="004E7323"/>
    <w:rsid w:val="004E7633"/>
    <w:rsid w:val="00503483"/>
    <w:rsid w:val="005303D1"/>
    <w:rsid w:val="00547971"/>
    <w:rsid w:val="00565390"/>
    <w:rsid w:val="00566F16"/>
    <w:rsid w:val="00583EF1"/>
    <w:rsid w:val="005C1B64"/>
    <w:rsid w:val="005D08CF"/>
    <w:rsid w:val="005E7F05"/>
    <w:rsid w:val="00605721"/>
    <w:rsid w:val="0061172C"/>
    <w:rsid w:val="00611B58"/>
    <w:rsid w:val="00652B31"/>
    <w:rsid w:val="006610B2"/>
    <w:rsid w:val="00676A80"/>
    <w:rsid w:val="006B0B6D"/>
    <w:rsid w:val="006D0B44"/>
    <w:rsid w:val="006D70C3"/>
    <w:rsid w:val="007027C2"/>
    <w:rsid w:val="007051D9"/>
    <w:rsid w:val="00711A0A"/>
    <w:rsid w:val="00733494"/>
    <w:rsid w:val="00736110"/>
    <w:rsid w:val="00754032"/>
    <w:rsid w:val="00762695"/>
    <w:rsid w:val="0077777F"/>
    <w:rsid w:val="00787E40"/>
    <w:rsid w:val="00792DA7"/>
    <w:rsid w:val="007C70A4"/>
    <w:rsid w:val="007C7F41"/>
    <w:rsid w:val="007E1EF8"/>
    <w:rsid w:val="007F7E8F"/>
    <w:rsid w:val="00803B42"/>
    <w:rsid w:val="0080662A"/>
    <w:rsid w:val="00862E60"/>
    <w:rsid w:val="0086313B"/>
    <w:rsid w:val="00865163"/>
    <w:rsid w:val="008701B0"/>
    <w:rsid w:val="0087154E"/>
    <w:rsid w:val="00871756"/>
    <w:rsid w:val="008A4580"/>
    <w:rsid w:val="008A50AF"/>
    <w:rsid w:val="00900CE4"/>
    <w:rsid w:val="00905B0F"/>
    <w:rsid w:val="009100DA"/>
    <w:rsid w:val="00914432"/>
    <w:rsid w:val="00916553"/>
    <w:rsid w:val="00936306"/>
    <w:rsid w:val="009415A6"/>
    <w:rsid w:val="00950C91"/>
    <w:rsid w:val="0095497D"/>
    <w:rsid w:val="009637A6"/>
    <w:rsid w:val="00971937"/>
    <w:rsid w:val="009741AA"/>
    <w:rsid w:val="009A068C"/>
    <w:rsid w:val="009A09BB"/>
    <w:rsid w:val="009A4684"/>
    <w:rsid w:val="009A628F"/>
    <w:rsid w:val="009B7A34"/>
    <w:rsid w:val="009C41CE"/>
    <w:rsid w:val="009E67E7"/>
    <w:rsid w:val="00A1116B"/>
    <w:rsid w:val="00A208A5"/>
    <w:rsid w:val="00A21548"/>
    <w:rsid w:val="00A42DFF"/>
    <w:rsid w:val="00A506B1"/>
    <w:rsid w:val="00A6199E"/>
    <w:rsid w:val="00A80867"/>
    <w:rsid w:val="00A91EA1"/>
    <w:rsid w:val="00AA491E"/>
    <w:rsid w:val="00AC0DAA"/>
    <w:rsid w:val="00AC1565"/>
    <w:rsid w:val="00AD0A86"/>
    <w:rsid w:val="00B354C2"/>
    <w:rsid w:val="00B50F52"/>
    <w:rsid w:val="00B52401"/>
    <w:rsid w:val="00B64A75"/>
    <w:rsid w:val="00B74D22"/>
    <w:rsid w:val="00BA136D"/>
    <w:rsid w:val="00BB6AEF"/>
    <w:rsid w:val="00BC17EA"/>
    <w:rsid w:val="00BC41E3"/>
    <w:rsid w:val="00BE12DE"/>
    <w:rsid w:val="00BE2158"/>
    <w:rsid w:val="00C2095F"/>
    <w:rsid w:val="00C4773E"/>
    <w:rsid w:val="00C562F1"/>
    <w:rsid w:val="00C7053B"/>
    <w:rsid w:val="00C74818"/>
    <w:rsid w:val="00C8195F"/>
    <w:rsid w:val="00C97090"/>
    <w:rsid w:val="00CA3953"/>
    <w:rsid w:val="00CC0E68"/>
    <w:rsid w:val="00CC5D3B"/>
    <w:rsid w:val="00CD4C0B"/>
    <w:rsid w:val="00CD6A19"/>
    <w:rsid w:val="00D14C79"/>
    <w:rsid w:val="00D255BE"/>
    <w:rsid w:val="00D25D0B"/>
    <w:rsid w:val="00D26CFC"/>
    <w:rsid w:val="00D732B2"/>
    <w:rsid w:val="00D73677"/>
    <w:rsid w:val="00D83F4D"/>
    <w:rsid w:val="00D960D7"/>
    <w:rsid w:val="00DA2325"/>
    <w:rsid w:val="00DA7639"/>
    <w:rsid w:val="00E20A92"/>
    <w:rsid w:val="00E33133"/>
    <w:rsid w:val="00E72719"/>
    <w:rsid w:val="00E935DC"/>
    <w:rsid w:val="00E96B8A"/>
    <w:rsid w:val="00EA37A9"/>
    <w:rsid w:val="00EA580A"/>
    <w:rsid w:val="00EB3954"/>
    <w:rsid w:val="00EB45A4"/>
    <w:rsid w:val="00EE6E94"/>
    <w:rsid w:val="00F30CF7"/>
    <w:rsid w:val="00F42541"/>
    <w:rsid w:val="00F53FD4"/>
    <w:rsid w:val="00F65194"/>
    <w:rsid w:val="00F75D3A"/>
    <w:rsid w:val="00FA66AD"/>
    <w:rsid w:val="00FC753C"/>
    <w:rsid w:val="00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71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1</Characters>
  <Application>Microsoft Office Word</Application>
  <DocSecurity>0</DocSecurity>
  <Lines>5</Lines>
  <Paragraphs>1</Paragraphs>
  <ScaleCrop>false</ScaleCrop>
  <Company>Alberta Health Services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10</cp:revision>
  <dcterms:created xsi:type="dcterms:W3CDTF">2017-10-13T18:55:00Z</dcterms:created>
  <dcterms:modified xsi:type="dcterms:W3CDTF">2018-02-22T18:14:00Z</dcterms:modified>
</cp:coreProperties>
</file>